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693"/>
        <w:gridCol w:w="3968"/>
      </w:tblGrid>
      <w:tr w:rsidR="0036685B" w14:paraId="31B46BBD" w14:textId="77777777" w:rsidTr="000D512E">
        <w:trPr>
          <w:trHeight w:val="416"/>
        </w:trPr>
        <w:tc>
          <w:tcPr>
            <w:tcW w:w="2689" w:type="dxa"/>
            <w:shd w:val="clear" w:color="auto" w:fill="D9E2F3" w:themeFill="accent1" w:themeFillTint="33"/>
          </w:tcPr>
          <w:p w14:paraId="474A3F03" w14:textId="05DEAB03" w:rsidR="0036685B" w:rsidRPr="000D512E" w:rsidRDefault="001559B0" w:rsidP="000D512E">
            <w:pPr>
              <w:jc w:val="center"/>
              <w:rPr>
                <w:b/>
                <w:bCs/>
              </w:rPr>
            </w:pPr>
            <w:r w:rsidRPr="000D512E">
              <w:rPr>
                <w:b/>
                <w:bCs/>
              </w:rPr>
              <w:t>Group</w:t>
            </w:r>
          </w:p>
        </w:tc>
        <w:tc>
          <w:tcPr>
            <w:tcW w:w="2693" w:type="dxa"/>
            <w:shd w:val="clear" w:color="auto" w:fill="D9E2F3" w:themeFill="accent1" w:themeFillTint="33"/>
          </w:tcPr>
          <w:p w14:paraId="06602B23" w14:textId="4A533754" w:rsidR="0036685B" w:rsidRPr="000D512E" w:rsidRDefault="00752982" w:rsidP="000D512E">
            <w:pPr>
              <w:jc w:val="center"/>
              <w:rPr>
                <w:b/>
                <w:bCs/>
              </w:rPr>
            </w:pPr>
            <w:r w:rsidRPr="000D512E">
              <w:rPr>
                <w:b/>
                <w:bCs/>
              </w:rPr>
              <w:t>sST2 level at baseline</w:t>
            </w:r>
          </w:p>
        </w:tc>
        <w:tc>
          <w:tcPr>
            <w:tcW w:w="3968" w:type="dxa"/>
            <w:shd w:val="clear" w:color="auto" w:fill="D9E2F3" w:themeFill="accent1" w:themeFillTint="33"/>
          </w:tcPr>
          <w:p w14:paraId="32639769" w14:textId="757E75EB" w:rsidR="0036685B" w:rsidRPr="000D512E" w:rsidRDefault="00752982" w:rsidP="000D512E">
            <w:pPr>
              <w:jc w:val="center"/>
              <w:rPr>
                <w:b/>
                <w:bCs/>
              </w:rPr>
            </w:pPr>
            <w:r w:rsidRPr="000D512E">
              <w:rPr>
                <w:b/>
                <w:bCs/>
              </w:rPr>
              <w:t>sST2 level</w:t>
            </w:r>
            <w:r w:rsidRPr="000D512E">
              <w:rPr>
                <w:b/>
                <w:bCs/>
              </w:rPr>
              <w:t xml:space="preserve"> after 3 months of treatment</w:t>
            </w:r>
          </w:p>
        </w:tc>
      </w:tr>
      <w:tr w:rsidR="00F96CA7" w14:paraId="3BA1EC79" w14:textId="77777777" w:rsidTr="000D512E">
        <w:tc>
          <w:tcPr>
            <w:tcW w:w="2689" w:type="dxa"/>
          </w:tcPr>
          <w:p w14:paraId="71960E45" w14:textId="16C3EF9D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E5A64" w14:textId="08416E38" w:rsidR="00F96CA7" w:rsidRDefault="00F96CA7" w:rsidP="00F96CA7"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E6267" w14:textId="512E008E" w:rsidR="00F96CA7" w:rsidRDefault="00F96CA7" w:rsidP="00F96CA7">
            <w:r>
              <w:rPr>
                <w:rFonts w:ascii="Calibri" w:hAnsi="Calibri" w:cs="Calibri"/>
              </w:rPr>
              <w:t>14</w:t>
            </w:r>
          </w:p>
        </w:tc>
      </w:tr>
      <w:tr w:rsidR="00F96CA7" w14:paraId="5A75DFF8" w14:textId="77777777" w:rsidTr="000D512E">
        <w:tc>
          <w:tcPr>
            <w:tcW w:w="2689" w:type="dxa"/>
          </w:tcPr>
          <w:p w14:paraId="4DF9BCBE" w14:textId="4B78DC96" w:rsidR="00F96CA7" w:rsidRDefault="00F96CA7" w:rsidP="00F96CA7">
            <w:r>
              <w:t>Atorvastatin</w:t>
            </w:r>
            <w:r>
              <w:t xml:space="preserve">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A9640" w14:textId="6CD839D9" w:rsidR="00F96CA7" w:rsidRDefault="00F96CA7" w:rsidP="00F96CA7">
            <w:r>
              <w:rPr>
                <w:rFonts w:ascii="Calibri" w:hAnsi="Calibri" w:cs="Calibri"/>
              </w:rPr>
              <w:t>37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2C4D4" w14:textId="3E303A1C" w:rsidR="00F96CA7" w:rsidRDefault="00F96CA7" w:rsidP="00F96CA7">
            <w:r>
              <w:rPr>
                <w:rFonts w:ascii="Calibri" w:hAnsi="Calibri" w:cs="Calibri"/>
              </w:rPr>
              <w:t>31</w:t>
            </w:r>
          </w:p>
        </w:tc>
      </w:tr>
      <w:tr w:rsidR="00F96CA7" w14:paraId="371CC909" w14:textId="77777777" w:rsidTr="000D512E">
        <w:tc>
          <w:tcPr>
            <w:tcW w:w="2689" w:type="dxa"/>
          </w:tcPr>
          <w:p w14:paraId="771E0222" w14:textId="78B3220C" w:rsidR="00F96CA7" w:rsidRDefault="00F96CA7" w:rsidP="00F96CA7">
            <w:r>
              <w:t>Atorvastatin</w:t>
            </w:r>
            <w:r>
              <w:t xml:space="preserve">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4D8C6" w14:textId="5B321CD0" w:rsidR="00F96CA7" w:rsidRDefault="00F96CA7" w:rsidP="00F96CA7"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CF8AC" w14:textId="2C882CD5" w:rsidR="00F96CA7" w:rsidRDefault="00F96CA7" w:rsidP="00F96CA7">
            <w:r>
              <w:rPr>
                <w:rFonts w:ascii="Calibri" w:hAnsi="Calibri" w:cs="Calibri"/>
              </w:rPr>
              <w:t>17</w:t>
            </w:r>
          </w:p>
        </w:tc>
      </w:tr>
      <w:tr w:rsidR="00F96CA7" w14:paraId="6EEBCABE" w14:textId="77777777" w:rsidTr="000D512E">
        <w:tc>
          <w:tcPr>
            <w:tcW w:w="2689" w:type="dxa"/>
          </w:tcPr>
          <w:p w14:paraId="66591CFC" w14:textId="72C84928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9CAAA" w14:textId="7F2CB5FA" w:rsidR="00F96CA7" w:rsidRDefault="00F96CA7" w:rsidP="00F96CA7">
            <w:r>
              <w:rPr>
                <w:rFonts w:ascii="Calibri" w:hAnsi="Calibri" w:cs="Calibri"/>
              </w:rPr>
              <w:t>7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08A71" w14:textId="714E2669" w:rsidR="00F96CA7" w:rsidRDefault="00F96CA7" w:rsidP="00F96CA7">
            <w:r>
              <w:rPr>
                <w:rFonts w:ascii="Calibri" w:hAnsi="Calibri" w:cs="Calibri"/>
              </w:rPr>
              <w:t>75</w:t>
            </w:r>
          </w:p>
        </w:tc>
      </w:tr>
      <w:tr w:rsidR="00F96CA7" w14:paraId="1BAE4F6F" w14:textId="77777777" w:rsidTr="000D512E">
        <w:tc>
          <w:tcPr>
            <w:tcW w:w="2689" w:type="dxa"/>
          </w:tcPr>
          <w:p w14:paraId="66CDD5FB" w14:textId="08AB6996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6DAE0" w14:textId="5E248E3E" w:rsidR="00F96CA7" w:rsidRDefault="00F96CA7" w:rsidP="00F96CA7"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76AF1" w14:textId="3B71C35B" w:rsidR="00F96CA7" w:rsidRDefault="00F96CA7" w:rsidP="00F96CA7">
            <w:r>
              <w:rPr>
                <w:rFonts w:ascii="Calibri" w:hAnsi="Calibri" w:cs="Calibri"/>
              </w:rPr>
              <w:t>17</w:t>
            </w:r>
          </w:p>
        </w:tc>
      </w:tr>
      <w:tr w:rsidR="00F96CA7" w14:paraId="65879DD3" w14:textId="77777777" w:rsidTr="000D512E">
        <w:tc>
          <w:tcPr>
            <w:tcW w:w="2689" w:type="dxa"/>
          </w:tcPr>
          <w:p w14:paraId="092A16ED" w14:textId="32FE6241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E49C5" w14:textId="166043F1" w:rsidR="00F96CA7" w:rsidRDefault="00F96CA7" w:rsidP="00F96CA7">
            <w:r>
              <w:rPr>
                <w:rFonts w:ascii="Calibri" w:hAnsi="Calibri" w:cs="Calibri"/>
              </w:rPr>
              <w:t>6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20C738" w14:textId="061B2BC7" w:rsidR="00F96CA7" w:rsidRDefault="00F96CA7" w:rsidP="00F96CA7">
            <w:r>
              <w:rPr>
                <w:rFonts w:ascii="Calibri" w:hAnsi="Calibri" w:cs="Calibri"/>
              </w:rPr>
              <w:t>52</w:t>
            </w:r>
          </w:p>
        </w:tc>
      </w:tr>
      <w:tr w:rsidR="00F96CA7" w14:paraId="154B2555" w14:textId="77777777" w:rsidTr="000D512E">
        <w:tc>
          <w:tcPr>
            <w:tcW w:w="2689" w:type="dxa"/>
          </w:tcPr>
          <w:p w14:paraId="1EBE8E28" w14:textId="700209D7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05A98" w14:textId="5B6B1FBF" w:rsidR="00F96CA7" w:rsidRDefault="00F96CA7" w:rsidP="00F96CA7"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02652" w14:textId="37ADD3E7" w:rsidR="00F96CA7" w:rsidRDefault="00F96CA7" w:rsidP="00F96CA7">
            <w:r>
              <w:rPr>
                <w:rFonts w:ascii="Calibri" w:hAnsi="Calibri" w:cs="Calibri"/>
              </w:rPr>
              <w:t>20</w:t>
            </w:r>
          </w:p>
        </w:tc>
      </w:tr>
      <w:tr w:rsidR="00F96CA7" w14:paraId="272C26F3" w14:textId="77777777" w:rsidTr="000D512E">
        <w:tc>
          <w:tcPr>
            <w:tcW w:w="2689" w:type="dxa"/>
          </w:tcPr>
          <w:p w14:paraId="7EE3E5FF" w14:textId="1940675B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FB69B7" w14:textId="22A725E1" w:rsidR="00F96CA7" w:rsidRDefault="00F96CA7" w:rsidP="00F96CA7"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3518B" w14:textId="0164DDDE" w:rsidR="00F96CA7" w:rsidRDefault="00F96CA7" w:rsidP="00F96CA7">
            <w:r>
              <w:rPr>
                <w:rFonts w:ascii="Calibri" w:hAnsi="Calibri" w:cs="Calibri"/>
              </w:rPr>
              <w:t>23</w:t>
            </w:r>
          </w:p>
        </w:tc>
      </w:tr>
      <w:tr w:rsidR="00F96CA7" w14:paraId="0378A02F" w14:textId="77777777" w:rsidTr="000D512E">
        <w:tc>
          <w:tcPr>
            <w:tcW w:w="2689" w:type="dxa"/>
          </w:tcPr>
          <w:p w14:paraId="63DF0FDE" w14:textId="56C9D76A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09E72" w14:textId="15A038CF" w:rsidR="00F96CA7" w:rsidRDefault="00F96CA7" w:rsidP="00F96CA7"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B83B6" w14:textId="3EB028A7" w:rsidR="00F96CA7" w:rsidRDefault="00F96CA7" w:rsidP="00F96CA7">
            <w:r>
              <w:rPr>
                <w:rFonts w:ascii="Calibri" w:hAnsi="Calibri" w:cs="Calibri"/>
              </w:rPr>
              <w:t>14</w:t>
            </w:r>
          </w:p>
        </w:tc>
      </w:tr>
      <w:tr w:rsidR="00F96CA7" w14:paraId="799E7F8A" w14:textId="77777777" w:rsidTr="000D512E">
        <w:tc>
          <w:tcPr>
            <w:tcW w:w="2689" w:type="dxa"/>
          </w:tcPr>
          <w:p w14:paraId="45A5CDFE" w14:textId="1859D0AE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C557B" w14:textId="071470A4" w:rsidR="00F96CA7" w:rsidRDefault="00F96CA7" w:rsidP="00F96CA7"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C7F8BF" w14:textId="3631F6D4" w:rsidR="00F96CA7" w:rsidRDefault="00F96CA7" w:rsidP="00F96CA7">
            <w:r>
              <w:rPr>
                <w:rFonts w:ascii="Calibri" w:hAnsi="Calibri" w:cs="Calibri"/>
              </w:rPr>
              <w:t>17</w:t>
            </w:r>
          </w:p>
        </w:tc>
      </w:tr>
      <w:tr w:rsidR="00F96CA7" w14:paraId="2BBD7DC0" w14:textId="77777777" w:rsidTr="000D512E">
        <w:tc>
          <w:tcPr>
            <w:tcW w:w="2689" w:type="dxa"/>
          </w:tcPr>
          <w:p w14:paraId="508FCE43" w14:textId="48A76E83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8C75E" w14:textId="35D70626" w:rsidR="00F96CA7" w:rsidRDefault="00F96CA7" w:rsidP="00F96CA7"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5319E" w14:textId="15139F32" w:rsidR="00F96CA7" w:rsidRDefault="00F96CA7" w:rsidP="00F96CA7">
            <w:r>
              <w:rPr>
                <w:rFonts w:ascii="Calibri" w:hAnsi="Calibri" w:cs="Calibri"/>
              </w:rPr>
              <w:t>23</w:t>
            </w:r>
          </w:p>
        </w:tc>
      </w:tr>
      <w:tr w:rsidR="00F96CA7" w14:paraId="3C490220" w14:textId="77777777" w:rsidTr="000D512E">
        <w:tc>
          <w:tcPr>
            <w:tcW w:w="2689" w:type="dxa"/>
          </w:tcPr>
          <w:p w14:paraId="1F8DF243" w14:textId="5A47867C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3C112" w14:textId="2CCF0E44" w:rsidR="00F96CA7" w:rsidRDefault="00F96CA7" w:rsidP="00F96CA7"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28303" w14:textId="1E631D06" w:rsidR="00F96CA7" w:rsidRDefault="00F96CA7" w:rsidP="00F96CA7">
            <w:r>
              <w:rPr>
                <w:rFonts w:ascii="Calibri" w:hAnsi="Calibri" w:cs="Calibri"/>
              </w:rPr>
              <w:t>21</w:t>
            </w:r>
          </w:p>
        </w:tc>
      </w:tr>
      <w:tr w:rsidR="00F96CA7" w14:paraId="6616D01C" w14:textId="77777777" w:rsidTr="000D512E">
        <w:tc>
          <w:tcPr>
            <w:tcW w:w="2689" w:type="dxa"/>
          </w:tcPr>
          <w:p w14:paraId="57E35F2A" w14:textId="3402EC3A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6AA6B" w14:textId="5B5D2C3F" w:rsidR="00F96CA7" w:rsidRDefault="00F96CA7" w:rsidP="00F96CA7"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4B4C0" w14:textId="20774827" w:rsidR="00F96CA7" w:rsidRDefault="00F96CA7" w:rsidP="00F96CA7">
            <w:r>
              <w:rPr>
                <w:rFonts w:ascii="Calibri" w:hAnsi="Calibri" w:cs="Calibri"/>
              </w:rPr>
              <w:t>19</w:t>
            </w:r>
          </w:p>
        </w:tc>
      </w:tr>
      <w:tr w:rsidR="00F96CA7" w14:paraId="584E0779" w14:textId="77777777" w:rsidTr="000D512E">
        <w:tc>
          <w:tcPr>
            <w:tcW w:w="2689" w:type="dxa"/>
          </w:tcPr>
          <w:p w14:paraId="143AC261" w14:textId="6F2D403D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FAE8C" w14:textId="1B17BCCA" w:rsidR="00F96CA7" w:rsidRDefault="00F96CA7" w:rsidP="00F96CA7"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80A3F" w14:textId="78B242D5" w:rsidR="00F96CA7" w:rsidRDefault="00F96CA7" w:rsidP="00F96CA7">
            <w:r>
              <w:rPr>
                <w:rFonts w:ascii="Calibri" w:hAnsi="Calibri" w:cs="Calibri"/>
              </w:rPr>
              <w:t>18</w:t>
            </w:r>
          </w:p>
        </w:tc>
      </w:tr>
      <w:tr w:rsidR="00F96CA7" w14:paraId="34BDBF48" w14:textId="77777777" w:rsidTr="000D512E">
        <w:tc>
          <w:tcPr>
            <w:tcW w:w="2689" w:type="dxa"/>
          </w:tcPr>
          <w:p w14:paraId="44819F13" w14:textId="360655D4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067E1" w14:textId="69BAE115" w:rsidR="00F96CA7" w:rsidRDefault="00F96CA7" w:rsidP="00F96CA7"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E039E" w14:textId="4159DEA3" w:rsidR="00F96CA7" w:rsidRDefault="00F96CA7" w:rsidP="00F96CA7">
            <w:r>
              <w:rPr>
                <w:rFonts w:ascii="Calibri" w:hAnsi="Calibri" w:cs="Calibri"/>
              </w:rPr>
              <w:t>20</w:t>
            </w:r>
          </w:p>
        </w:tc>
      </w:tr>
      <w:tr w:rsidR="00F96CA7" w14:paraId="0305CB0C" w14:textId="77777777" w:rsidTr="000D512E">
        <w:tc>
          <w:tcPr>
            <w:tcW w:w="2689" w:type="dxa"/>
          </w:tcPr>
          <w:p w14:paraId="6E6002CC" w14:textId="2C176E9F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583D8C" w14:textId="2FBEDE4B" w:rsidR="00F96CA7" w:rsidRDefault="00F96CA7" w:rsidP="00F96CA7"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E245C" w14:textId="4862BD3C" w:rsidR="00F96CA7" w:rsidRDefault="00F96CA7" w:rsidP="00F96CA7">
            <w:r>
              <w:rPr>
                <w:rFonts w:ascii="Calibri" w:hAnsi="Calibri" w:cs="Calibri"/>
              </w:rPr>
              <w:t>21</w:t>
            </w:r>
          </w:p>
        </w:tc>
      </w:tr>
      <w:tr w:rsidR="00F96CA7" w14:paraId="1337C351" w14:textId="77777777" w:rsidTr="000D512E">
        <w:tc>
          <w:tcPr>
            <w:tcW w:w="2689" w:type="dxa"/>
          </w:tcPr>
          <w:p w14:paraId="104B34F3" w14:textId="19FBA3FA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AFA7D" w14:textId="0F028669" w:rsidR="00F96CA7" w:rsidRDefault="00F96CA7" w:rsidP="00F96CA7"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85E55" w14:textId="6EEB14ED" w:rsidR="00F96CA7" w:rsidRDefault="00F96CA7" w:rsidP="00F96CA7">
            <w:r>
              <w:rPr>
                <w:rFonts w:ascii="Calibri" w:hAnsi="Calibri" w:cs="Calibri"/>
              </w:rPr>
              <w:t>21</w:t>
            </w:r>
          </w:p>
        </w:tc>
      </w:tr>
      <w:tr w:rsidR="00F96CA7" w14:paraId="380D7164" w14:textId="77777777" w:rsidTr="000D512E">
        <w:tc>
          <w:tcPr>
            <w:tcW w:w="2689" w:type="dxa"/>
          </w:tcPr>
          <w:p w14:paraId="5D4CA522" w14:textId="65CE7BF8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7F7B8" w14:textId="4B8EBD6F" w:rsidR="00F96CA7" w:rsidRDefault="00F96CA7" w:rsidP="00F96CA7"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73D0A" w14:textId="3E06368C" w:rsidR="00F96CA7" w:rsidRDefault="00F96CA7" w:rsidP="00F96CA7">
            <w:r>
              <w:rPr>
                <w:rFonts w:ascii="Calibri" w:hAnsi="Calibri" w:cs="Calibri"/>
              </w:rPr>
              <w:t>11</w:t>
            </w:r>
          </w:p>
        </w:tc>
      </w:tr>
      <w:tr w:rsidR="00F96CA7" w14:paraId="4F3D9239" w14:textId="77777777" w:rsidTr="000D512E">
        <w:tc>
          <w:tcPr>
            <w:tcW w:w="2689" w:type="dxa"/>
          </w:tcPr>
          <w:p w14:paraId="76C3CB1D" w14:textId="3D76C43E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403CE" w14:textId="0F676FEE" w:rsidR="00F96CA7" w:rsidRDefault="00F96CA7" w:rsidP="00F96CA7">
            <w:r>
              <w:rPr>
                <w:rFonts w:ascii="Calibri" w:hAnsi="Calibri" w:cs="Calibri"/>
              </w:rPr>
              <w:t>3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2E1CF" w14:textId="0E3DB37D" w:rsidR="00F96CA7" w:rsidRDefault="00F96CA7" w:rsidP="00F96CA7">
            <w:r>
              <w:rPr>
                <w:rFonts w:ascii="Calibri" w:hAnsi="Calibri" w:cs="Calibri"/>
              </w:rPr>
              <w:t>16</w:t>
            </w:r>
          </w:p>
        </w:tc>
      </w:tr>
      <w:tr w:rsidR="00F96CA7" w14:paraId="2D5A8386" w14:textId="77777777" w:rsidTr="000D512E">
        <w:tc>
          <w:tcPr>
            <w:tcW w:w="2689" w:type="dxa"/>
          </w:tcPr>
          <w:p w14:paraId="081F6E40" w14:textId="10534EA0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5430D" w14:textId="701B7476" w:rsidR="00F96CA7" w:rsidRDefault="00F96CA7" w:rsidP="00F96CA7"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A0D3B" w14:textId="684FB997" w:rsidR="00F96CA7" w:rsidRDefault="00F96CA7" w:rsidP="00F96CA7">
            <w:r>
              <w:rPr>
                <w:rFonts w:ascii="Calibri" w:hAnsi="Calibri" w:cs="Calibri"/>
              </w:rPr>
              <w:t>24</w:t>
            </w:r>
          </w:p>
        </w:tc>
      </w:tr>
      <w:tr w:rsidR="00F96CA7" w14:paraId="3D62BF33" w14:textId="77777777" w:rsidTr="000D512E">
        <w:tc>
          <w:tcPr>
            <w:tcW w:w="2689" w:type="dxa"/>
          </w:tcPr>
          <w:p w14:paraId="04748586" w14:textId="66FC0A44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310FE" w14:textId="558FD741" w:rsidR="00F96CA7" w:rsidRDefault="00F96CA7" w:rsidP="00F96CA7">
            <w:r>
              <w:rPr>
                <w:rFonts w:ascii="Calibri" w:hAnsi="Calibri" w:cs="Calibri"/>
              </w:rPr>
              <w:t>27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F934D" w14:textId="0A41CD0E" w:rsidR="00F96CA7" w:rsidRDefault="00F96CA7" w:rsidP="00F96CA7">
            <w:r>
              <w:rPr>
                <w:rFonts w:ascii="Calibri" w:hAnsi="Calibri" w:cs="Calibri"/>
              </w:rPr>
              <w:t>18</w:t>
            </w:r>
          </w:p>
        </w:tc>
      </w:tr>
      <w:tr w:rsidR="00F96CA7" w14:paraId="3C332C51" w14:textId="77777777" w:rsidTr="000D512E">
        <w:tc>
          <w:tcPr>
            <w:tcW w:w="2689" w:type="dxa"/>
          </w:tcPr>
          <w:p w14:paraId="104DD348" w14:textId="6E22D11B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F3D23" w14:textId="19644FE8" w:rsidR="00F96CA7" w:rsidRDefault="00F96CA7" w:rsidP="00F96CA7"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9223C" w14:textId="385A2523" w:rsidR="00F96CA7" w:rsidRDefault="00F96CA7" w:rsidP="00F96CA7">
            <w:r>
              <w:rPr>
                <w:rFonts w:ascii="Calibri" w:hAnsi="Calibri" w:cs="Calibri"/>
              </w:rPr>
              <w:t>21</w:t>
            </w:r>
          </w:p>
        </w:tc>
      </w:tr>
      <w:tr w:rsidR="00F96CA7" w14:paraId="565CAE93" w14:textId="77777777" w:rsidTr="000D512E">
        <w:tc>
          <w:tcPr>
            <w:tcW w:w="2689" w:type="dxa"/>
          </w:tcPr>
          <w:p w14:paraId="1237F512" w14:textId="48BCE30F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17E9F" w14:textId="754F8FD8" w:rsidR="00F96CA7" w:rsidRDefault="00F96CA7" w:rsidP="00F96CA7"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34D64" w14:textId="084E5366" w:rsidR="00F96CA7" w:rsidRDefault="00F96CA7" w:rsidP="00F96CA7">
            <w:r>
              <w:rPr>
                <w:rFonts w:ascii="Calibri" w:hAnsi="Calibri" w:cs="Calibri"/>
              </w:rPr>
              <w:t>70</w:t>
            </w:r>
          </w:p>
        </w:tc>
      </w:tr>
      <w:tr w:rsidR="00F96CA7" w14:paraId="3905C84A" w14:textId="77777777" w:rsidTr="000D512E">
        <w:tc>
          <w:tcPr>
            <w:tcW w:w="2689" w:type="dxa"/>
          </w:tcPr>
          <w:p w14:paraId="3CA20E8D" w14:textId="115F7FCF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150633" w14:textId="3FE22255" w:rsidR="00F96CA7" w:rsidRDefault="00F96CA7" w:rsidP="00F96CA7"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B973D" w14:textId="614BEC25" w:rsidR="00F96CA7" w:rsidRDefault="00F96CA7" w:rsidP="00F96CA7">
            <w:r>
              <w:rPr>
                <w:rFonts w:ascii="Calibri" w:hAnsi="Calibri" w:cs="Calibri"/>
              </w:rPr>
              <w:t>20</w:t>
            </w:r>
          </w:p>
        </w:tc>
      </w:tr>
      <w:tr w:rsidR="00F96CA7" w14:paraId="624DDC69" w14:textId="77777777" w:rsidTr="000D512E">
        <w:tc>
          <w:tcPr>
            <w:tcW w:w="2689" w:type="dxa"/>
          </w:tcPr>
          <w:p w14:paraId="2DE1A383" w14:textId="1D74B64A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AB042" w14:textId="38AF3C68" w:rsidR="00F96CA7" w:rsidRDefault="00F96CA7" w:rsidP="00F96CA7">
            <w:r>
              <w:rPr>
                <w:rFonts w:ascii="Calibri" w:hAnsi="Calibri" w:cs="Calibri"/>
              </w:rPr>
              <w:t>2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89B63" w14:textId="35AD2A03" w:rsidR="00F96CA7" w:rsidRDefault="00F96CA7" w:rsidP="00F96CA7">
            <w:r>
              <w:rPr>
                <w:rFonts w:ascii="Calibri" w:hAnsi="Calibri" w:cs="Calibri"/>
              </w:rPr>
              <w:t>14</w:t>
            </w:r>
          </w:p>
        </w:tc>
      </w:tr>
      <w:tr w:rsidR="00F96CA7" w14:paraId="26B37B85" w14:textId="77777777" w:rsidTr="000D512E">
        <w:tc>
          <w:tcPr>
            <w:tcW w:w="2689" w:type="dxa"/>
          </w:tcPr>
          <w:p w14:paraId="600D91DE" w14:textId="2181FC37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A1E531" w14:textId="4F3192D3" w:rsidR="00F96CA7" w:rsidRDefault="00F96CA7" w:rsidP="00F96CA7"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23FB8" w14:textId="3BDA8B69" w:rsidR="00F96CA7" w:rsidRDefault="00F96CA7" w:rsidP="00F96CA7">
            <w:r>
              <w:rPr>
                <w:rFonts w:ascii="Calibri" w:hAnsi="Calibri" w:cs="Calibri"/>
              </w:rPr>
              <w:t>26</w:t>
            </w:r>
          </w:p>
        </w:tc>
      </w:tr>
      <w:tr w:rsidR="00F96CA7" w14:paraId="38B3EC82" w14:textId="77777777" w:rsidTr="000D512E">
        <w:tc>
          <w:tcPr>
            <w:tcW w:w="2689" w:type="dxa"/>
          </w:tcPr>
          <w:p w14:paraId="4E965297" w14:textId="12B5A0D3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B4A50" w14:textId="4A22FE0E" w:rsidR="00F96CA7" w:rsidRDefault="00F96CA7" w:rsidP="00F96CA7"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EC8A4" w14:textId="3B7940CB" w:rsidR="00F96CA7" w:rsidRDefault="00F96CA7" w:rsidP="00F96CA7">
            <w:r>
              <w:rPr>
                <w:rFonts w:ascii="Calibri" w:hAnsi="Calibri" w:cs="Calibri"/>
              </w:rPr>
              <w:t>17</w:t>
            </w:r>
          </w:p>
        </w:tc>
      </w:tr>
      <w:tr w:rsidR="00F96CA7" w14:paraId="27CC8095" w14:textId="77777777" w:rsidTr="000D512E">
        <w:tc>
          <w:tcPr>
            <w:tcW w:w="2689" w:type="dxa"/>
          </w:tcPr>
          <w:p w14:paraId="69850227" w14:textId="5CE78622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08496" w14:textId="35B78031" w:rsidR="00F96CA7" w:rsidRDefault="00F96CA7" w:rsidP="00F96CA7">
            <w:r>
              <w:rPr>
                <w:rFonts w:ascii="Calibri" w:hAnsi="Calibri" w:cs="Calibri"/>
              </w:rPr>
              <w:t>7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B2FFB" w14:textId="5BBDA679" w:rsidR="00F96CA7" w:rsidRDefault="00F96CA7" w:rsidP="00F96CA7">
            <w:r>
              <w:rPr>
                <w:rFonts w:ascii="Calibri" w:hAnsi="Calibri" w:cs="Calibri"/>
              </w:rPr>
              <w:t>60</w:t>
            </w:r>
          </w:p>
        </w:tc>
      </w:tr>
      <w:tr w:rsidR="00F96CA7" w14:paraId="7A7246F8" w14:textId="77777777" w:rsidTr="000D512E">
        <w:tc>
          <w:tcPr>
            <w:tcW w:w="2689" w:type="dxa"/>
          </w:tcPr>
          <w:p w14:paraId="6B6DAA25" w14:textId="3911AB22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53B5C" w14:textId="15A86586" w:rsidR="00F96CA7" w:rsidRDefault="00F96CA7" w:rsidP="00F96CA7">
            <w:r>
              <w:rPr>
                <w:rFonts w:ascii="Calibri" w:hAnsi="Calibri" w:cs="Calibri"/>
              </w:rPr>
              <w:t>23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3243E" w14:textId="784B78ED" w:rsidR="00F96CA7" w:rsidRDefault="00F96CA7" w:rsidP="00F96CA7">
            <w:r>
              <w:rPr>
                <w:rFonts w:ascii="Calibri" w:hAnsi="Calibri" w:cs="Calibri"/>
              </w:rPr>
              <w:t>26</w:t>
            </w:r>
          </w:p>
        </w:tc>
      </w:tr>
      <w:tr w:rsidR="00F96CA7" w14:paraId="792C3477" w14:textId="77777777" w:rsidTr="000D512E">
        <w:tc>
          <w:tcPr>
            <w:tcW w:w="2689" w:type="dxa"/>
          </w:tcPr>
          <w:p w14:paraId="0D19A03E" w14:textId="75DEF697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51FA6" w14:textId="026B2598" w:rsidR="00F96CA7" w:rsidRDefault="00F96CA7" w:rsidP="00F96CA7"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BF4D4" w14:textId="638DF7AE" w:rsidR="00F96CA7" w:rsidRDefault="00F96CA7" w:rsidP="00F96CA7">
            <w:r>
              <w:rPr>
                <w:rFonts w:ascii="Calibri" w:hAnsi="Calibri" w:cs="Calibri"/>
              </w:rPr>
              <w:t>22</w:t>
            </w:r>
          </w:p>
        </w:tc>
      </w:tr>
      <w:tr w:rsidR="00F96CA7" w14:paraId="11284D6E" w14:textId="77777777" w:rsidTr="000D512E">
        <w:tc>
          <w:tcPr>
            <w:tcW w:w="2689" w:type="dxa"/>
          </w:tcPr>
          <w:p w14:paraId="2FE5B610" w14:textId="05A6E463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64EF8" w14:textId="5863C8A5" w:rsidR="00F96CA7" w:rsidRDefault="00F96CA7" w:rsidP="00F96CA7">
            <w:r>
              <w:rPr>
                <w:rFonts w:ascii="Calibri" w:hAnsi="Calibri" w:cs="Calibri"/>
              </w:rPr>
              <w:t>2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03AB0" w14:textId="07154B25" w:rsidR="00F96CA7" w:rsidRDefault="00F96CA7" w:rsidP="00F96CA7">
            <w:r>
              <w:rPr>
                <w:rFonts w:ascii="Calibri" w:hAnsi="Calibri" w:cs="Calibri"/>
              </w:rPr>
              <w:t>24</w:t>
            </w:r>
          </w:p>
        </w:tc>
      </w:tr>
      <w:tr w:rsidR="00F96CA7" w14:paraId="6EE9BF6E" w14:textId="77777777" w:rsidTr="000D512E">
        <w:tc>
          <w:tcPr>
            <w:tcW w:w="2689" w:type="dxa"/>
          </w:tcPr>
          <w:p w14:paraId="522F201E" w14:textId="6E94623C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010B6" w14:textId="56F07ED1" w:rsidR="00F96CA7" w:rsidRDefault="00F96CA7" w:rsidP="00F96CA7">
            <w:r>
              <w:rPr>
                <w:rFonts w:ascii="Calibri" w:hAnsi="Calibri" w:cs="Calibri"/>
              </w:rPr>
              <w:t>28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E12F3" w14:textId="633DF07D" w:rsidR="00F96CA7" w:rsidRDefault="00F96CA7" w:rsidP="00F96CA7">
            <w:r>
              <w:rPr>
                <w:rFonts w:ascii="Calibri" w:hAnsi="Calibri" w:cs="Calibri"/>
              </w:rPr>
              <w:t>21</w:t>
            </w:r>
          </w:p>
        </w:tc>
      </w:tr>
      <w:tr w:rsidR="00F96CA7" w14:paraId="2B4B96CD" w14:textId="77777777" w:rsidTr="000D512E">
        <w:tc>
          <w:tcPr>
            <w:tcW w:w="2689" w:type="dxa"/>
          </w:tcPr>
          <w:p w14:paraId="1861BFEC" w14:textId="4D898172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C7601" w14:textId="5A3FE012" w:rsidR="00F96CA7" w:rsidRDefault="00F96CA7" w:rsidP="00F96CA7">
            <w:r>
              <w:rPr>
                <w:rFonts w:ascii="Calibri" w:hAnsi="Calibri" w:cs="Calibri"/>
              </w:rPr>
              <w:t>2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80A2F" w14:textId="5F840B9F" w:rsidR="00F96CA7" w:rsidRDefault="00F96CA7" w:rsidP="00F96CA7">
            <w:r>
              <w:rPr>
                <w:rFonts w:ascii="Calibri" w:hAnsi="Calibri" w:cs="Calibri"/>
              </w:rPr>
              <w:t>17</w:t>
            </w:r>
          </w:p>
        </w:tc>
      </w:tr>
      <w:tr w:rsidR="00F96CA7" w14:paraId="1F04442B" w14:textId="77777777" w:rsidTr="000D512E">
        <w:tc>
          <w:tcPr>
            <w:tcW w:w="2689" w:type="dxa"/>
          </w:tcPr>
          <w:p w14:paraId="0DE4F557" w14:textId="2F37D0C0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4CD4B" w14:textId="67BEC0FB" w:rsidR="00F96CA7" w:rsidRDefault="00F96CA7" w:rsidP="00F96CA7">
            <w:r>
              <w:rPr>
                <w:rFonts w:ascii="Calibri" w:hAnsi="Calibri" w:cs="Calibri"/>
              </w:rPr>
              <w:t>2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4830D" w14:textId="1BFE3E71" w:rsidR="00F96CA7" w:rsidRDefault="00F96CA7" w:rsidP="00F96CA7">
            <w:r>
              <w:rPr>
                <w:rFonts w:ascii="Calibri" w:hAnsi="Calibri" w:cs="Calibri"/>
              </w:rPr>
              <w:t>29</w:t>
            </w:r>
          </w:p>
        </w:tc>
      </w:tr>
      <w:tr w:rsidR="00F96CA7" w14:paraId="17B81EA6" w14:textId="77777777" w:rsidTr="000D512E">
        <w:tc>
          <w:tcPr>
            <w:tcW w:w="2689" w:type="dxa"/>
          </w:tcPr>
          <w:p w14:paraId="01B7F32D" w14:textId="0B502387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8B8C1" w14:textId="03AE460D" w:rsidR="00F96CA7" w:rsidRDefault="00F96CA7" w:rsidP="00F96CA7"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D46875" w14:textId="4FC221C3" w:rsidR="00F96CA7" w:rsidRDefault="00F96CA7" w:rsidP="00F96CA7">
            <w:r>
              <w:rPr>
                <w:rFonts w:ascii="Calibri" w:hAnsi="Calibri" w:cs="Calibri"/>
              </w:rPr>
              <w:t>27</w:t>
            </w:r>
          </w:p>
        </w:tc>
      </w:tr>
      <w:tr w:rsidR="00F96CA7" w14:paraId="71A451FA" w14:textId="77777777" w:rsidTr="000D512E">
        <w:tc>
          <w:tcPr>
            <w:tcW w:w="2689" w:type="dxa"/>
          </w:tcPr>
          <w:p w14:paraId="0D7C7BCF" w14:textId="1C6FBA5A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65BD5" w14:textId="659602CA" w:rsidR="00F96CA7" w:rsidRDefault="00F96CA7" w:rsidP="00F96CA7">
            <w:r>
              <w:rPr>
                <w:rFonts w:ascii="Calibri" w:hAnsi="Calibri" w:cs="Calibri"/>
              </w:rPr>
              <w:t>39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DFDF4" w14:textId="46F5EE20" w:rsidR="00F96CA7" w:rsidRDefault="00F96CA7" w:rsidP="00F96CA7">
            <w:r>
              <w:rPr>
                <w:rFonts w:ascii="Calibri" w:hAnsi="Calibri" w:cs="Calibri"/>
              </w:rPr>
              <w:t>69</w:t>
            </w:r>
          </w:p>
        </w:tc>
      </w:tr>
      <w:tr w:rsidR="00F96CA7" w14:paraId="11EEF3AC" w14:textId="77777777" w:rsidTr="000D512E">
        <w:tc>
          <w:tcPr>
            <w:tcW w:w="2689" w:type="dxa"/>
          </w:tcPr>
          <w:p w14:paraId="47E9E9F1" w14:textId="054CCD0A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0A1C8" w14:textId="63BD2D4C" w:rsidR="00F96CA7" w:rsidRDefault="00F96CA7" w:rsidP="00F96CA7"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B70B0" w14:textId="6B7F971F" w:rsidR="00F96CA7" w:rsidRDefault="00F96CA7" w:rsidP="00F96CA7">
            <w:r>
              <w:rPr>
                <w:rFonts w:ascii="Calibri" w:hAnsi="Calibri" w:cs="Calibri"/>
              </w:rPr>
              <w:t>26</w:t>
            </w:r>
          </w:p>
        </w:tc>
      </w:tr>
      <w:tr w:rsidR="00F96CA7" w14:paraId="13BF47E0" w14:textId="77777777" w:rsidTr="000D512E">
        <w:tc>
          <w:tcPr>
            <w:tcW w:w="2689" w:type="dxa"/>
          </w:tcPr>
          <w:p w14:paraId="1706B7E6" w14:textId="6E62B0E7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99EAF" w14:textId="18D56A4A" w:rsidR="00F96CA7" w:rsidRDefault="00F96CA7" w:rsidP="00F96CA7"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99F41" w14:textId="4E5B4D42" w:rsidR="00F96CA7" w:rsidRDefault="00F96CA7" w:rsidP="00F96CA7">
            <w:r>
              <w:rPr>
                <w:rFonts w:ascii="Calibri" w:hAnsi="Calibri" w:cs="Calibri"/>
              </w:rPr>
              <w:t>28</w:t>
            </w:r>
          </w:p>
        </w:tc>
      </w:tr>
      <w:tr w:rsidR="00F96CA7" w14:paraId="39A12FE4" w14:textId="77777777" w:rsidTr="000D512E">
        <w:tc>
          <w:tcPr>
            <w:tcW w:w="2689" w:type="dxa"/>
          </w:tcPr>
          <w:p w14:paraId="2C3505E3" w14:textId="5B297791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FA112" w14:textId="1FAFB58B" w:rsidR="00F96CA7" w:rsidRDefault="00F96CA7" w:rsidP="00F96CA7"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2ED95" w14:textId="32D463CC" w:rsidR="00F96CA7" w:rsidRDefault="00F96CA7" w:rsidP="00F96CA7">
            <w:r>
              <w:rPr>
                <w:rFonts w:ascii="Calibri" w:hAnsi="Calibri" w:cs="Calibri"/>
              </w:rPr>
              <w:t>29</w:t>
            </w:r>
          </w:p>
        </w:tc>
      </w:tr>
      <w:tr w:rsidR="00F96CA7" w14:paraId="707AE5F2" w14:textId="77777777" w:rsidTr="000D512E">
        <w:tc>
          <w:tcPr>
            <w:tcW w:w="2689" w:type="dxa"/>
          </w:tcPr>
          <w:p w14:paraId="77B71199" w14:textId="60DCD402" w:rsidR="00F96CA7" w:rsidRDefault="00F96CA7" w:rsidP="00F96CA7">
            <w:r>
              <w:t>Atorvastatin 4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2B0E45" w14:textId="19055BD5" w:rsidR="00F96CA7" w:rsidRDefault="00F96CA7" w:rsidP="00F96CA7">
            <w:r>
              <w:rPr>
                <w:rFonts w:ascii="Calibri" w:hAnsi="Calibri" w:cs="Calibri"/>
              </w:rPr>
              <w:t>32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CF584B" w14:textId="7DA0C23B" w:rsidR="00F96CA7" w:rsidRDefault="00F96CA7" w:rsidP="00F96CA7">
            <w:r>
              <w:rPr>
                <w:rFonts w:ascii="Calibri" w:hAnsi="Calibri" w:cs="Calibri"/>
              </w:rPr>
              <w:t>23</w:t>
            </w:r>
          </w:p>
        </w:tc>
      </w:tr>
      <w:tr w:rsidR="00F96CA7" w14:paraId="2CF605F9" w14:textId="77777777" w:rsidTr="000D512E">
        <w:tc>
          <w:tcPr>
            <w:tcW w:w="2689" w:type="dxa"/>
          </w:tcPr>
          <w:p w14:paraId="35D477AA" w14:textId="53E078AF" w:rsidR="00F96CA7" w:rsidRDefault="00F96CA7" w:rsidP="00F96CA7">
            <w:r>
              <w:t>Rosu</w:t>
            </w:r>
            <w:r>
              <w:t xml:space="preserve">vastatin </w:t>
            </w:r>
            <w:r>
              <w:t>2</w:t>
            </w:r>
            <w:r>
              <w:t>0 mg grou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F8D40" w14:textId="201F2770" w:rsidR="00F96CA7" w:rsidRDefault="00F96CA7" w:rsidP="00F96CA7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A9796" w14:textId="6638C5BB" w:rsidR="00F96CA7" w:rsidRDefault="00F96CA7" w:rsidP="00F96CA7"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F96CA7" w14:paraId="24AEA248" w14:textId="77777777" w:rsidTr="000D512E">
        <w:tc>
          <w:tcPr>
            <w:tcW w:w="2689" w:type="dxa"/>
          </w:tcPr>
          <w:p w14:paraId="754FE8F0" w14:textId="6BD1B053" w:rsidR="00F96CA7" w:rsidRDefault="00F96CA7" w:rsidP="00F96CA7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823F8" w14:textId="2B06932B" w:rsidR="00F96CA7" w:rsidRDefault="00F96CA7" w:rsidP="00F96CA7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8A068" w14:textId="3648923E" w:rsidR="00F96CA7" w:rsidRDefault="00F96CA7" w:rsidP="00F96CA7"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F96CA7" w14:paraId="6C720362" w14:textId="77777777" w:rsidTr="000D512E">
        <w:tc>
          <w:tcPr>
            <w:tcW w:w="2689" w:type="dxa"/>
          </w:tcPr>
          <w:p w14:paraId="5A94583B" w14:textId="77F1E099" w:rsidR="00F96CA7" w:rsidRDefault="00F96CA7" w:rsidP="00F96CA7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9B27E" w14:textId="191F2227" w:rsidR="00F96CA7" w:rsidRDefault="00F96CA7" w:rsidP="00F96CA7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114431" w14:textId="5A6DEC89" w:rsidR="00F96CA7" w:rsidRDefault="00F96CA7" w:rsidP="00F96CA7"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F96CA7" w14:paraId="18ED0CD8" w14:textId="77777777" w:rsidTr="000D512E">
        <w:tc>
          <w:tcPr>
            <w:tcW w:w="2689" w:type="dxa"/>
          </w:tcPr>
          <w:p w14:paraId="6CF8C2E8" w14:textId="6167BA44" w:rsidR="00F96CA7" w:rsidRDefault="00F96CA7" w:rsidP="00F96CA7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A254F" w14:textId="461830B7" w:rsidR="00F96CA7" w:rsidRDefault="00F96CA7" w:rsidP="00F96CA7"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561840" w14:textId="2911BA5E" w:rsidR="00F96CA7" w:rsidRDefault="00F96CA7" w:rsidP="00F96CA7"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0D512E" w14:paraId="1BE3EF9D" w14:textId="77777777" w:rsidTr="000D512E">
        <w:trPr>
          <w:trHeight w:val="416"/>
        </w:trPr>
        <w:tc>
          <w:tcPr>
            <w:tcW w:w="2689" w:type="dxa"/>
            <w:shd w:val="clear" w:color="auto" w:fill="D9E2F3" w:themeFill="accent1" w:themeFillTint="33"/>
          </w:tcPr>
          <w:p w14:paraId="48F53CCC" w14:textId="51F3BE53" w:rsidR="000D512E" w:rsidRPr="000D512E" w:rsidRDefault="000D512E" w:rsidP="000D512E">
            <w:pPr>
              <w:jc w:val="center"/>
              <w:rPr>
                <w:b/>
                <w:bCs/>
              </w:rPr>
            </w:pPr>
            <w:r w:rsidRPr="000D512E">
              <w:rPr>
                <w:b/>
                <w:bCs/>
              </w:rPr>
              <w:lastRenderedPageBreak/>
              <w:t>Grou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32A3ED9" w14:textId="0ED94B80" w:rsidR="000D512E" w:rsidRPr="000D512E" w:rsidRDefault="000D512E" w:rsidP="000D512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D512E">
              <w:rPr>
                <w:b/>
                <w:bCs/>
              </w:rPr>
              <w:t>sST2 level at baseline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6B9AB0E" w14:textId="41321CB5" w:rsidR="000D512E" w:rsidRPr="000D512E" w:rsidRDefault="000D512E" w:rsidP="000D512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D512E">
              <w:rPr>
                <w:b/>
                <w:bCs/>
              </w:rPr>
              <w:t>sST2 level after 3 months of treatment</w:t>
            </w:r>
          </w:p>
        </w:tc>
      </w:tr>
      <w:tr w:rsidR="00625995" w14:paraId="3FDAEC45" w14:textId="77777777" w:rsidTr="00A213FD">
        <w:tc>
          <w:tcPr>
            <w:tcW w:w="2689" w:type="dxa"/>
          </w:tcPr>
          <w:p w14:paraId="5EC6DB83" w14:textId="08DA9E11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E006FC" w14:textId="45EEB5FC" w:rsidR="00625995" w:rsidRDefault="00625995" w:rsidP="006259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8B594" w14:textId="71C86D25" w:rsidR="00625995" w:rsidRDefault="00625995" w:rsidP="0062599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625995" w14:paraId="555403FF" w14:textId="77777777" w:rsidTr="000D512E">
        <w:tc>
          <w:tcPr>
            <w:tcW w:w="2689" w:type="dxa"/>
          </w:tcPr>
          <w:p w14:paraId="41215B92" w14:textId="6E01730E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2C156" w14:textId="49A4C627" w:rsidR="00625995" w:rsidRDefault="00625995" w:rsidP="00625995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7FDD27" w14:textId="51529391" w:rsidR="00625995" w:rsidRDefault="00625995" w:rsidP="00625995"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625995" w14:paraId="4086FD9C" w14:textId="77777777" w:rsidTr="000D512E">
        <w:tc>
          <w:tcPr>
            <w:tcW w:w="2689" w:type="dxa"/>
          </w:tcPr>
          <w:p w14:paraId="132A3DE2" w14:textId="48A7DB45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4BE53" w14:textId="67F413DD" w:rsidR="00625995" w:rsidRDefault="00625995" w:rsidP="00625995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64AF9" w14:textId="19AAFE99" w:rsidR="00625995" w:rsidRDefault="00625995" w:rsidP="00625995"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625995" w14:paraId="60E3086B" w14:textId="77777777" w:rsidTr="000D512E">
        <w:tc>
          <w:tcPr>
            <w:tcW w:w="2689" w:type="dxa"/>
          </w:tcPr>
          <w:p w14:paraId="15BC2AA2" w14:textId="6A93B138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C3DF9" w14:textId="4FF5E9FB" w:rsidR="00625995" w:rsidRDefault="00625995" w:rsidP="00625995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27158" w14:textId="281E1714" w:rsidR="00625995" w:rsidRDefault="00625995" w:rsidP="00625995"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625995" w14:paraId="48A5BB50" w14:textId="77777777" w:rsidTr="000D512E">
        <w:tc>
          <w:tcPr>
            <w:tcW w:w="2689" w:type="dxa"/>
          </w:tcPr>
          <w:p w14:paraId="00C6EDB5" w14:textId="3F02924D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9DD64" w14:textId="25682C64" w:rsidR="00625995" w:rsidRDefault="00625995" w:rsidP="00625995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F3EB7" w14:textId="287BAECE" w:rsidR="00625995" w:rsidRDefault="00625995" w:rsidP="00625995"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625995" w14:paraId="278622E2" w14:textId="77777777" w:rsidTr="000D512E">
        <w:tc>
          <w:tcPr>
            <w:tcW w:w="2689" w:type="dxa"/>
          </w:tcPr>
          <w:p w14:paraId="190FB4D2" w14:textId="60B36F75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89E14" w14:textId="2BEDCA56" w:rsidR="00625995" w:rsidRDefault="00625995" w:rsidP="00625995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52B2D" w14:textId="5C78133E" w:rsidR="00625995" w:rsidRDefault="00625995" w:rsidP="00625995"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625995" w14:paraId="5ED7AFE3" w14:textId="77777777" w:rsidTr="000D512E">
        <w:tc>
          <w:tcPr>
            <w:tcW w:w="2689" w:type="dxa"/>
          </w:tcPr>
          <w:p w14:paraId="5FF50128" w14:textId="539F9844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A3931" w14:textId="05870EBD" w:rsidR="00625995" w:rsidRDefault="00625995" w:rsidP="00625995"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0E897" w14:textId="294D1AA4" w:rsidR="00625995" w:rsidRDefault="00625995" w:rsidP="00625995"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625995" w14:paraId="3D5CB667" w14:textId="77777777" w:rsidTr="000D512E">
        <w:tc>
          <w:tcPr>
            <w:tcW w:w="2689" w:type="dxa"/>
          </w:tcPr>
          <w:p w14:paraId="138378CD" w14:textId="2CA14F22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E0213" w14:textId="0E03BEFA" w:rsidR="00625995" w:rsidRDefault="00625995" w:rsidP="00625995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62762E" w14:textId="40C2358B" w:rsidR="00625995" w:rsidRDefault="00625995" w:rsidP="00625995"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625995" w14:paraId="7ACF171D" w14:textId="77777777" w:rsidTr="000D512E">
        <w:tc>
          <w:tcPr>
            <w:tcW w:w="2689" w:type="dxa"/>
          </w:tcPr>
          <w:p w14:paraId="28CE5247" w14:textId="43658A71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744DD" w14:textId="758CDC3A" w:rsidR="00625995" w:rsidRDefault="00625995" w:rsidP="00625995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59884E" w14:textId="37E988E5" w:rsidR="00625995" w:rsidRDefault="00625995" w:rsidP="00625995"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625995" w14:paraId="6CE02B2F" w14:textId="77777777" w:rsidTr="000D512E">
        <w:tc>
          <w:tcPr>
            <w:tcW w:w="2689" w:type="dxa"/>
          </w:tcPr>
          <w:p w14:paraId="75B69A42" w14:textId="297CE8A5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8D760" w14:textId="15357B5B" w:rsidR="00625995" w:rsidRDefault="00625995" w:rsidP="00625995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B7263" w14:textId="3FCA1472" w:rsidR="00625995" w:rsidRDefault="00625995" w:rsidP="00625995"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625995" w14:paraId="11C40987" w14:textId="77777777" w:rsidTr="000D512E">
        <w:tc>
          <w:tcPr>
            <w:tcW w:w="2689" w:type="dxa"/>
          </w:tcPr>
          <w:p w14:paraId="6EE5A794" w14:textId="37F5C261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ABC31" w14:textId="467F30B5" w:rsidR="00625995" w:rsidRDefault="00625995" w:rsidP="00625995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2A580" w14:textId="187C5AAF" w:rsidR="00625995" w:rsidRDefault="00625995" w:rsidP="00625995"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625995" w14:paraId="10BA976E" w14:textId="77777777" w:rsidTr="000D512E">
        <w:tc>
          <w:tcPr>
            <w:tcW w:w="2689" w:type="dxa"/>
          </w:tcPr>
          <w:p w14:paraId="28AE3458" w14:textId="6A2EE52B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AE591" w14:textId="75AFB7A0" w:rsidR="00625995" w:rsidRDefault="00625995" w:rsidP="00625995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5BE19" w14:textId="71245CF9" w:rsidR="00625995" w:rsidRDefault="00625995" w:rsidP="00625995"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625995" w14:paraId="3B4CE079" w14:textId="77777777" w:rsidTr="000D512E">
        <w:tc>
          <w:tcPr>
            <w:tcW w:w="2689" w:type="dxa"/>
          </w:tcPr>
          <w:p w14:paraId="61502256" w14:textId="241A8BF9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2331A" w14:textId="1B0FB35F" w:rsidR="00625995" w:rsidRDefault="00625995" w:rsidP="00625995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F61EF" w14:textId="4461012E" w:rsidR="00625995" w:rsidRDefault="00625995" w:rsidP="00625995"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625995" w14:paraId="39421310" w14:textId="77777777" w:rsidTr="000D512E">
        <w:tc>
          <w:tcPr>
            <w:tcW w:w="2689" w:type="dxa"/>
          </w:tcPr>
          <w:p w14:paraId="0F4C42D9" w14:textId="297891C5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D3DD8" w14:textId="587707FE" w:rsidR="00625995" w:rsidRDefault="00625995" w:rsidP="00625995"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A7E75" w14:textId="697A83A5" w:rsidR="00625995" w:rsidRDefault="00625995" w:rsidP="00625995"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625995" w14:paraId="1A23B9C0" w14:textId="77777777" w:rsidTr="000D512E">
        <w:tc>
          <w:tcPr>
            <w:tcW w:w="2689" w:type="dxa"/>
          </w:tcPr>
          <w:p w14:paraId="36E22E5F" w14:textId="117D02E5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9B906" w14:textId="1C19521F" w:rsidR="00625995" w:rsidRDefault="00625995" w:rsidP="00625995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BCBBB" w14:textId="1270286F" w:rsidR="00625995" w:rsidRDefault="00625995" w:rsidP="00625995"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625995" w14:paraId="6A39752F" w14:textId="77777777" w:rsidTr="000D512E">
        <w:tc>
          <w:tcPr>
            <w:tcW w:w="2689" w:type="dxa"/>
          </w:tcPr>
          <w:p w14:paraId="6799B50B" w14:textId="03E4B3E2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34CFA" w14:textId="73CBF480" w:rsidR="00625995" w:rsidRDefault="00625995" w:rsidP="00625995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CCE76" w14:textId="726FCBF5" w:rsidR="00625995" w:rsidRDefault="00625995" w:rsidP="00625995"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625995" w14:paraId="5F2E265E" w14:textId="77777777" w:rsidTr="000D512E">
        <w:tc>
          <w:tcPr>
            <w:tcW w:w="2689" w:type="dxa"/>
          </w:tcPr>
          <w:p w14:paraId="395170B4" w14:textId="12807C12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D8110" w14:textId="45F060C7" w:rsidR="00625995" w:rsidRDefault="00625995" w:rsidP="00625995"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CE3DC" w14:textId="31BD85FD" w:rsidR="00625995" w:rsidRDefault="00625995" w:rsidP="00625995"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625995" w14:paraId="53E20487" w14:textId="77777777" w:rsidTr="000D512E">
        <w:tc>
          <w:tcPr>
            <w:tcW w:w="2689" w:type="dxa"/>
          </w:tcPr>
          <w:p w14:paraId="0882CDE0" w14:textId="66247DA0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0C92B" w14:textId="4ECA10A1" w:rsidR="00625995" w:rsidRDefault="00625995" w:rsidP="00625995"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23258" w14:textId="38ECC289" w:rsidR="00625995" w:rsidRDefault="00625995" w:rsidP="00625995"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625995" w14:paraId="11C609DC" w14:textId="77777777" w:rsidTr="000D512E">
        <w:tc>
          <w:tcPr>
            <w:tcW w:w="2689" w:type="dxa"/>
          </w:tcPr>
          <w:p w14:paraId="20D48F7A" w14:textId="20F46115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10C65" w14:textId="6DEFD7A3" w:rsidR="00625995" w:rsidRDefault="00625995" w:rsidP="00625995"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546B2" w14:textId="25306833" w:rsidR="00625995" w:rsidRDefault="00625995" w:rsidP="00625995"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625995" w14:paraId="120656EC" w14:textId="77777777" w:rsidTr="000D512E">
        <w:tc>
          <w:tcPr>
            <w:tcW w:w="2689" w:type="dxa"/>
          </w:tcPr>
          <w:p w14:paraId="757505AD" w14:textId="5A3D2311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7A600" w14:textId="4D1A3A3A" w:rsidR="00625995" w:rsidRDefault="00625995" w:rsidP="00625995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81410" w14:textId="0238AAC6" w:rsidR="00625995" w:rsidRDefault="00625995" w:rsidP="00625995"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625995" w14:paraId="71E7BBBF" w14:textId="77777777" w:rsidTr="000D512E">
        <w:tc>
          <w:tcPr>
            <w:tcW w:w="2689" w:type="dxa"/>
          </w:tcPr>
          <w:p w14:paraId="18415C8D" w14:textId="7677251B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84545" w14:textId="52FC3064" w:rsidR="00625995" w:rsidRDefault="00625995" w:rsidP="00625995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63CCF" w14:textId="2FD94A97" w:rsidR="00625995" w:rsidRDefault="00625995" w:rsidP="00625995"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625995" w14:paraId="65829D71" w14:textId="77777777" w:rsidTr="000D512E">
        <w:tc>
          <w:tcPr>
            <w:tcW w:w="2689" w:type="dxa"/>
          </w:tcPr>
          <w:p w14:paraId="621A739D" w14:textId="53D76628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D23729" w14:textId="3E0F60AB" w:rsidR="00625995" w:rsidRDefault="00625995" w:rsidP="00625995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AF3AA" w14:textId="6EFC437B" w:rsidR="00625995" w:rsidRDefault="00625995" w:rsidP="00625995"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625995" w14:paraId="7FA80CA0" w14:textId="77777777" w:rsidTr="000D512E">
        <w:tc>
          <w:tcPr>
            <w:tcW w:w="2689" w:type="dxa"/>
          </w:tcPr>
          <w:p w14:paraId="5EDEEC57" w14:textId="0976F55C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D9BDA" w14:textId="5EB5AAD6" w:rsidR="00625995" w:rsidRDefault="00625995" w:rsidP="00625995"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0B04A" w14:textId="7A67B5F8" w:rsidR="00625995" w:rsidRDefault="00625995" w:rsidP="00625995">
            <w:r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625995" w14:paraId="4D2FCCEE" w14:textId="77777777" w:rsidTr="000D512E">
        <w:tc>
          <w:tcPr>
            <w:tcW w:w="2689" w:type="dxa"/>
          </w:tcPr>
          <w:p w14:paraId="6CF95F2B" w14:textId="33AF8252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4D701" w14:textId="77BCF050" w:rsidR="00625995" w:rsidRDefault="00625995" w:rsidP="00625995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907DF" w14:textId="265C2BC5" w:rsidR="00625995" w:rsidRDefault="00625995" w:rsidP="00625995"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625995" w14:paraId="36BCE649" w14:textId="77777777" w:rsidTr="000D512E">
        <w:tc>
          <w:tcPr>
            <w:tcW w:w="2689" w:type="dxa"/>
          </w:tcPr>
          <w:p w14:paraId="3DD594E9" w14:textId="6F274A98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BE8F4D" w14:textId="3907DE0A" w:rsidR="00625995" w:rsidRDefault="00625995" w:rsidP="00625995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8C62F3" w14:textId="7DDDE552" w:rsidR="00625995" w:rsidRDefault="00625995" w:rsidP="00625995"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625995" w14:paraId="431F6A6A" w14:textId="77777777" w:rsidTr="000D512E">
        <w:tc>
          <w:tcPr>
            <w:tcW w:w="2689" w:type="dxa"/>
          </w:tcPr>
          <w:p w14:paraId="07DB487A" w14:textId="51659C02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82E84" w14:textId="44B363C3" w:rsidR="00625995" w:rsidRDefault="00625995" w:rsidP="00625995"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D2849" w14:textId="31071C1D" w:rsidR="00625995" w:rsidRDefault="00625995" w:rsidP="00625995"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625995" w14:paraId="64BBCB81" w14:textId="77777777" w:rsidTr="000D512E">
        <w:tc>
          <w:tcPr>
            <w:tcW w:w="2689" w:type="dxa"/>
          </w:tcPr>
          <w:p w14:paraId="27423296" w14:textId="421EDD0E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B624F" w14:textId="78CE4A11" w:rsidR="00625995" w:rsidRDefault="00625995" w:rsidP="00625995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744EB" w14:textId="1CFC5D99" w:rsidR="00625995" w:rsidRDefault="00625995" w:rsidP="00625995"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625995" w14:paraId="687FB4C7" w14:textId="77777777" w:rsidTr="000D512E">
        <w:tc>
          <w:tcPr>
            <w:tcW w:w="2689" w:type="dxa"/>
          </w:tcPr>
          <w:p w14:paraId="137AEF6E" w14:textId="3513443E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00116" w14:textId="189F6DF5" w:rsidR="00625995" w:rsidRDefault="00625995" w:rsidP="00625995"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696B0" w14:textId="374A0C66" w:rsidR="00625995" w:rsidRDefault="00625995" w:rsidP="00625995"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625995" w14:paraId="4EC8C267" w14:textId="77777777" w:rsidTr="000D512E">
        <w:tc>
          <w:tcPr>
            <w:tcW w:w="2689" w:type="dxa"/>
          </w:tcPr>
          <w:p w14:paraId="06472424" w14:textId="3F2DD66A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2377E" w14:textId="2ECA67F8" w:rsidR="00625995" w:rsidRDefault="00625995" w:rsidP="00625995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7C260" w14:textId="26035070" w:rsidR="00625995" w:rsidRDefault="00625995" w:rsidP="00625995"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625995" w14:paraId="1B64A8F2" w14:textId="77777777" w:rsidTr="000D512E">
        <w:tc>
          <w:tcPr>
            <w:tcW w:w="2689" w:type="dxa"/>
          </w:tcPr>
          <w:p w14:paraId="06D6C80E" w14:textId="5C877CD1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5845E" w14:textId="6831AD21" w:rsidR="00625995" w:rsidRDefault="00625995" w:rsidP="00625995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740EB2" w14:textId="54CBC006" w:rsidR="00625995" w:rsidRDefault="00625995" w:rsidP="00625995"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625995" w14:paraId="2D5E8224" w14:textId="77777777" w:rsidTr="000D512E">
        <w:tc>
          <w:tcPr>
            <w:tcW w:w="2689" w:type="dxa"/>
          </w:tcPr>
          <w:p w14:paraId="7FB1FD10" w14:textId="54CC55BC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65502" w14:textId="27929BBE" w:rsidR="00625995" w:rsidRDefault="00625995" w:rsidP="00625995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813DB" w14:textId="3E6DA1A3" w:rsidR="00625995" w:rsidRDefault="00625995" w:rsidP="00625995"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625995" w14:paraId="28DA4EE7" w14:textId="77777777" w:rsidTr="000D512E">
        <w:tc>
          <w:tcPr>
            <w:tcW w:w="2689" w:type="dxa"/>
          </w:tcPr>
          <w:p w14:paraId="1DB360CB" w14:textId="3E01F825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50AB1" w14:textId="0EDECD59" w:rsidR="00625995" w:rsidRDefault="00625995" w:rsidP="00625995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7CB98" w14:textId="14788EB9" w:rsidR="00625995" w:rsidRDefault="00625995" w:rsidP="00625995"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625995" w14:paraId="5AC21C84" w14:textId="77777777" w:rsidTr="000D512E">
        <w:tc>
          <w:tcPr>
            <w:tcW w:w="2689" w:type="dxa"/>
          </w:tcPr>
          <w:p w14:paraId="5A11AEBC" w14:textId="6C997E07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952B0" w14:textId="70081C4E" w:rsidR="00625995" w:rsidRDefault="00625995" w:rsidP="00625995"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61576" w14:textId="0232D905" w:rsidR="00625995" w:rsidRDefault="00625995" w:rsidP="00625995"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625995" w14:paraId="522C1D86" w14:textId="77777777" w:rsidTr="000D512E">
        <w:tc>
          <w:tcPr>
            <w:tcW w:w="2689" w:type="dxa"/>
          </w:tcPr>
          <w:p w14:paraId="63CCED2F" w14:textId="5784C389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4203B" w14:textId="73BC51E1" w:rsidR="00625995" w:rsidRDefault="00625995" w:rsidP="00625995"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55072" w14:textId="1A9E265F" w:rsidR="00625995" w:rsidRDefault="00625995" w:rsidP="00625995"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625995" w14:paraId="0066C658" w14:textId="77777777" w:rsidTr="000D512E">
        <w:tc>
          <w:tcPr>
            <w:tcW w:w="2689" w:type="dxa"/>
          </w:tcPr>
          <w:p w14:paraId="01757E0B" w14:textId="1B4E3550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10FBD" w14:textId="4032B7D8" w:rsidR="00625995" w:rsidRDefault="00625995" w:rsidP="00625995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591C9" w14:textId="74C3AF2F" w:rsidR="00625995" w:rsidRDefault="00625995" w:rsidP="00625995"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625995" w14:paraId="48DA28E0" w14:textId="77777777" w:rsidTr="000D512E">
        <w:tc>
          <w:tcPr>
            <w:tcW w:w="2689" w:type="dxa"/>
          </w:tcPr>
          <w:p w14:paraId="4F34800A" w14:textId="22601009" w:rsidR="00625995" w:rsidRDefault="00625995" w:rsidP="00625995">
            <w:r>
              <w:t>Rosuvastatin 20 mg group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0D4AE" w14:textId="1224967D" w:rsidR="00625995" w:rsidRDefault="00625995" w:rsidP="00625995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BD0E9" w14:textId="20ADE8FE" w:rsidR="00625995" w:rsidRDefault="00625995" w:rsidP="00625995"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</w:tbl>
    <w:p w14:paraId="6BF8F480" w14:textId="77777777" w:rsidR="0097563D" w:rsidRDefault="0097563D"/>
    <w:sectPr w:rsidR="00975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yMjO2NDMyMTY3NjRT0lEKTi0uzszPAykwrAUAb4jAnywAAAA="/>
  </w:docVars>
  <w:rsids>
    <w:rsidRoot w:val="00C8569E"/>
    <w:rsid w:val="000D512E"/>
    <w:rsid w:val="001559B0"/>
    <w:rsid w:val="0036685B"/>
    <w:rsid w:val="004F3C14"/>
    <w:rsid w:val="00625995"/>
    <w:rsid w:val="00752982"/>
    <w:rsid w:val="0097563D"/>
    <w:rsid w:val="00C8569E"/>
    <w:rsid w:val="00F9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A56329"/>
  <w15:chartTrackingRefBased/>
  <w15:docId w15:val="{1FFA91AA-9A32-4DFC-B9E1-A5D1A679D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8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 elhadad</dc:creator>
  <cp:keywords/>
  <dc:description/>
  <cp:lastModifiedBy>zeinab elhadad</cp:lastModifiedBy>
  <cp:revision>4</cp:revision>
  <dcterms:created xsi:type="dcterms:W3CDTF">2024-06-30T13:06:00Z</dcterms:created>
  <dcterms:modified xsi:type="dcterms:W3CDTF">2024-06-30T13:28:00Z</dcterms:modified>
</cp:coreProperties>
</file>